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88CF9" w14:textId="314AE307" w:rsidR="00A2489B" w:rsidRPr="00727845" w:rsidRDefault="00A2489B" w:rsidP="00A2489B">
      <w:pPr>
        <w:spacing w:line="360" w:lineRule="auto"/>
        <w:rPr>
          <w:rFonts w:asciiTheme="majorBidi" w:hAnsiTheme="majorBidi" w:cstheme="majorBidi"/>
          <w:szCs w:val="24"/>
        </w:rPr>
      </w:pPr>
      <w:r w:rsidRPr="00727845">
        <w:rPr>
          <w:rFonts w:asciiTheme="majorBidi" w:hAnsiTheme="majorBidi" w:cstheme="majorBidi"/>
          <w:szCs w:val="24"/>
        </w:rPr>
        <w:t>Supplementary Table 1: Prevalence of mental health disorders stratified by sex and age.</w:t>
      </w:r>
    </w:p>
    <w:p w14:paraId="5812F659" w14:textId="77777777" w:rsidR="00A2489B" w:rsidRPr="00727845" w:rsidRDefault="00A2489B" w:rsidP="00A2489B">
      <w:pPr>
        <w:spacing w:before="0" w:after="0"/>
        <w:rPr>
          <w:rFonts w:asciiTheme="majorBidi" w:hAnsiTheme="majorBidi" w:cstheme="majorBidi"/>
          <w:b/>
        </w:rPr>
      </w:pPr>
    </w:p>
    <w:tbl>
      <w:tblPr>
        <w:tblW w:w="8185" w:type="dxa"/>
        <w:tblLook w:val="04A0" w:firstRow="1" w:lastRow="0" w:firstColumn="1" w:lastColumn="0" w:noHBand="0" w:noVBand="1"/>
      </w:tblPr>
      <w:tblGrid>
        <w:gridCol w:w="2148"/>
        <w:gridCol w:w="1362"/>
        <w:gridCol w:w="1502"/>
        <w:gridCol w:w="1505"/>
        <w:gridCol w:w="772"/>
        <w:gridCol w:w="896"/>
      </w:tblGrid>
      <w:tr w:rsidR="00727845" w:rsidRPr="00727845" w14:paraId="3A411D96" w14:textId="77777777" w:rsidTr="00F33275">
        <w:trPr>
          <w:trHeight w:val="237"/>
        </w:trPr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19E34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F23FC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Mental health disorder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42E06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66DDB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4FDC08C1" w14:textId="77777777" w:rsidTr="00F33275">
        <w:trPr>
          <w:trHeight w:val="237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8D1B7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24B99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CHRONIC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AF8A2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ACUT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146B3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237F1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8D625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36352B89" w14:textId="77777777" w:rsidTr="00F33275">
        <w:trPr>
          <w:trHeight w:val="244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8C09C" w14:textId="4F32A5C1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1FB1C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B443A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543DC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8F9C9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ꭓ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34399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p-value</w:t>
            </w:r>
          </w:p>
        </w:tc>
      </w:tr>
      <w:tr w:rsidR="00727845" w:rsidRPr="00727845" w14:paraId="5F8B9DC2" w14:textId="77777777" w:rsidTr="00F33275">
        <w:trPr>
          <w:trHeight w:val="244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666D45" w14:textId="0E0950ED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verall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7ADC91" w14:textId="5FDEA0C0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4902 (41.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C5AC0" w14:textId="0D509F94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2833 (23.8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25ACF" w14:textId="1F5FBABC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4186 (35.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C27B15" w14:textId="74FCBF45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8C433" w14:textId="33C4E772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727845" w:rsidRPr="00727845" w14:paraId="054E0B2D" w14:textId="77777777" w:rsidTr="00F33275">
        <w:trPr>
          <w:trHeight w:val="244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DDF334" w14:textId="650DC1D1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7E54A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401BB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B31F1B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BCFCD0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BA5A2" w14:textId="77777777" w:rsidR="00A2489B" w:rsidRPr="00727845" w:rsidRDefault="00A2489B" w:rsidP="00F3327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27845" w:rsidRPr="00727845" w14:paraId="026915AF" w14:textId="77777777" w:rsidTr="00F33275">
        <w:trPr>
          <w:trHeight w:val="237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3F047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58E89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2156 (36.9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A0732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563 (26.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D271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2126 (36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02B9E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97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61BE6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727845" w:rsidRPr="00727845" w14:paraId="62356EB5" w14:textId="77777777" w:rsidTr="00F33275">
        <w:trPr>
          <w:trHeight w:val="228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186DC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F66CF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2746 (45.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80F95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270 (20.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8EAF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2060 (33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BB52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1A6B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1CB3AEA8" w14:textId="77777777" w:rsidTr="00F33275">
        <w:trPr>
          <w:trHeight w:val="237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50EEA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% within Sex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9F5D6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C984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79E53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1BA08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AA39D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0E3BDBB6" w14:textId="77777777" w:rsidTr="00F33275">
        <w:trPr>
          <w:trHeight w:val="244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016CF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Age group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7CA62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BDA82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7CF4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5A4E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D4EFC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6A1D3DD3" w14:textId="77777777" w:rsidTr="00F33275">
        <w:trPr>
          <w:trHeight w:val="237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89781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8-32 Yea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90728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238 (39.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45476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518 (16.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8FEEC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376 (43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86539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356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00C1B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727845" w:rsidRPr="00727845" w14:paraId="6E16B8D8" w14:textId="77777777" w:rsidTr="00F33275">
        <w:trPr>
          <w:trHeight w:val="228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9B592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33- 50 Yea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78DCA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193 (41.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739A6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586 (20.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B8925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085 (37.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2EC7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45612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0E0F7DBB" w14:textId="77777777" w:rsidTr="00F33275">
        <w:trPr>
          <w:trHeight w:val="228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E1B2B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51- 70 Yea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459F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416 (46.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A820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792 (25.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A926B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873 (28.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FCE96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47C7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727845" w:rsidRPr="00727845" w14:paraId="175BE26E" w14:textId="77777777" w:rsidTr="00F33275">
        <w:trPr>
          <w:trHeight w:val="237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719A6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&gt;70 Yea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F96F3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1055 (37.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EB11C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937 (32.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D47ED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852 (30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D3740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D5828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  <w:tr w:rsidR="00A2489B" w:rsidRPr="00727845" w14:paraId="2A0760AB" w14:textId="77777777" w:rsidTr="00F33275">
        <w:trPr>
          <w:trHeight w:val="237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A5F04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% within Age group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BFA1E" w14:textId="77777777" w:rsidR="00A2489B" w:rsidRPr="00727845" w:rsidRDefault="00A2489B" w:rsidP="00F3327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0652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6530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89D68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B76BF" w14:textId="77777777" w:rsidR="00A2489B" w:rsidRPr="00727845" w:rsidRDefault="00A2489B" w:rsidP="00F33275">
            <w:pPr>
              <w:spacing w:before="0"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784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</w:tbl>
    <w:p w14:paraId="78144D72" w14:textId="77777777" w:rsidR="00A2489B" w:rsidRPr="00727845" w:rsidRDefault="00A2489B" w:rsidP="00A2489B">
      <w:pPr>
        <w:spacing w:before="0" w:after="0"/>
        <w:rPr>
          <w:rFonts w:asciiTheme="majorBidi" w:hAnsiTheme="majorBidi" w:cstheme="majorBidi"/>
          <w:b/>
        </w:rPr>
      </w:pPr>
    </w:p>
    <w:p w14:paraId="3DEBF9A3" w14:textId="77777777" w:rsidR="00A2489B" w:rsidRPr="00727845" w:rsidRDefault="00A2489B" w:rsidP="00A2489B">
      <w:pPr>
        <w:spacing w:before="0" w:after="0"/>
        <w:rPr>
          <w:rFonts w:asciiTheme="majorBidi" w:hAnsiTheme="majorBidi" w:cstheme="majorBidi"/>
          <w:b/>
        </w:rPr>
      </w:pPr>
    </w:p>
    <w:p w14:paraId="186CBCE6" w14:textId="77777777" w:rsidR="001D25D6" w:rsidRPr="00727845" w:rsidRDefault="001D25D6"/>
    <w:sectPr w:rsidR="001D25D6" w:rsidRPr="00727845" w:rsidSect="00A248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BFA0E" w14:textId="77777777" w:rsidR="007C7357" w:rsidRDefault="007C7357">
      <w:pPr>
        <w:spacing w:before="0" w:after="0"/>
      </w:pPr>
      <w:r>
        <w:separator/>
      </w:r>
    </w:p>
  </w:endnote>
  <w:endnote w:type="continuationSeparator" w:id="0">
    <w:p w14:paraId="54062DA7" w14:textId="77777777" w:rsidR="007C7357" w:rsidRDefault="007C73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B5C4B" w14:textId="77777777" w:rsidR="00A2489B" w:rsidRPr="00577C4C" w:rsidRDefault="00A2489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35D673" wp14:editId="3370BA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D4B95C" w14:textId="77777777" w:rsidR="00A2489B" w:rsidRPr="00577C4C" w:rsidRDefault="00A24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544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35D6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0D4B95C" w14:textId="77777777" w:rsidR="00A2489B" w:rsidRPr="00577C4C" w:rsidRDefault="00A2489B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544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EE118" w14:textId="77777777" w:rsidR="00A2489B" w:rsidRPr="00577C4C" w:rsidRDefault="00A2489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B03166" wp14:editId="3063C8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3DA5CD" w14:textId="77777777" w:rsidR="00A2489B" w:rsidRPr="00577C4C" w:rsidRDefault="00A24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544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B031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E3DA5CD" w14:textId="77777777" w:rsidR="00A2489B" w:rsidRPr="00577C4C" w:rsidRDefault="00A2489B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544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CB3D4" w14:textId="77777777" w:rsidR="007C7357" w:rsidRDefault="007C7357">
      <w:pPr>
        <w:spacing w:before="0" w:after="0"/>
      </w:pPr>
      <w:r>
        <w:separator/>
      </w:r>
    </w:p>
  </w:footnote>
  <w:footnote w:type="continuationSeparator" w:id="0">
    <w:p w14:paraId="54A22004" w14:textId="77777777" w:rsidR="007C7357" w:rsidRDefault="007C73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D2ED7" w14:textId="77777777" w:rsidR="00A2489B" w:rsidRPr="00524629" w:rsidRDefault="00A2489B" w:rsidP="00925826">
    <w:pPr>
      <w:pStyle w:val="AuthorList"/>
      <w:snapToGrid w:val="0"/>
      <w:spacing w:line="480" w:lineRule="auto"/>
      <w:jc w:val="right"/>
      <w:rPr>
        <w:b w:val="0"/>
        <w:bCs/>
      </w:rPr>
    </w:pPr>
    <w:r>
      <w:rPr>
        <w:rFonts w:asciiTheme="majorBidi" w:hAnsiTheme="majorBidi" w:cstheme="majorBidi"/>
        <w:b w:val="0"/>
        <w:bCs/>
      </w:rPr>
      <w:t xml:space="preserve">Prevalence </w:t>
    </w:r>
    <w:r w:rsidRPr="00C02289">
      <w:rPr>
        <w:rFonts w:asciiTheme="majorBidi" w:hAnsiTheme="majorBidi" w:cstheme="majorBidi"/>
        <w:b w:val="0"/>
        <w:bCs/>
      </w:rPr>
      <w:t>of mental disorders and chronic physical disea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FC034" w14:textId="77777777" w:rsidR="00A2489B" w:rsidRPr="00524629" w:rsidRDefault="00A2489B" w:rsidP="00524629">
    <w:pPr>
      <w:pStyle w:val="Header"/>
      <w:jc w:val="right"/>
    </w:pPr>
    <w:r>
      <w:rPr>
        <w:rFonts w:asciiTheme="majorBidi" w:hAnsiTheme="majorBidi" w:cstheme="majorBidi"/>
        <w:b w:val="0"/>
        <w:bCs/>
      </w:rPr>
      <w:t>Prevalence</w:t>
    </w:r>
    <w:r w:rsidRPr="00524629">
      <w:rPr>
        <w:rFonts w:cs="Times New Roman"/>
        <w:b w:val="0"/>
        <w:bCs/>
        <w:szCs w:val="24"/>
      </w:rPr>
      <w:t xml:space="preserve"> of mental disorders and chronic physical diseas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DD358" w14:textId="77777777" w:rsidR="00A2489B" w:rsidRDefault="00A2489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F11D9C1" wp14:editId="6ADBD013">
          <wp:extent cx="1382534" cy="497091"/>
          <wp:effectExtent l="0" t="0" r="0" b="0"/>
          <wp:docPr id="1378680111" name="Picture 13786801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D4"/>
    <w:rsid w:val="001A26D8"/>
    <w:rsid w:val="001D25D6"/>
    <w:rsid w:val="00305747"/>
    <w:rsid w:val="00353047"/>
    <w:rsid w:val="006C7E0E"/>
    <w:rsid w:val="00727845"/>
    <w:rsid w:val="00792BB0"/>
    <w:rsid w:val="007B1CF3"/>
    <w:rsid w:val="007C7357"/>
    <w:rsid w:val="0094693D"/>
    <w:rsid w:val="009734D4"/>
    <w:rsid w:val="00A2489B"/>
    <w:rsid w:val="00DE5A19"/>
    <w:rsid w:val="00E00DEE"/>
    <w:rsid w:val="00E60592"/>
    <w:rsid w:val="00F463D8"/>
    <w:rsid w:val="00F9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E228"/>
  <w15:chartTrackingRefBased/>
  <w15:docId w15:val="{47521671-50A6-4D58-B6BE-4A77BC33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89B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4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4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4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4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4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4D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4D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4D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4D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4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4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4D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4D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4D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4D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4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4D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489B"/>
  </w:style>
  <w:style w:type="paragraph" w:styleId="Header">
    <w:name w:val="header"/>
    <w:basedOn w:val="Normal"/>
    <w:link w:val="HeaderChar"/>
    <w:uiPriority w:val="99"/>
    <w:unhideWhenUsed/>
    <w:rsid w:val="00A2489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2489B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489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2489B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2489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Irshad</dc:creator>
  <cp:keywords/>
  <dc:description/>
  <cp:lastModifiedBy>Tim West</cp:lastModifiedBy>
  <cp:revision>3</cp:revision>
  <dcterms:created xsi:type="dcterms:W3CDTF">2025-09-30T15:18:00Z</dcterms:created>
  <dcterms:modified xsi:type="dcterms:W3CDTF">2025-10-01T09:20:00Z</dcterms:modified>
</cp:coreProperties>
</file>